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7DF" w:rsidRPr="007647EE" w:rsidRDefault="000225FA" w:rsidP="00EE77DF">
      <w:pPr>
        <w:rPr>
          <w:rFonts w:ascii="Times" w:hAnsi="Times"/>
          <w:b/>
          <w:color w:val="000000"/>
          <w:sz w:val="22"/>
          <w:szCs w:val="22"/>
        </w:rPr>
      </w:pPr>
      <w:proofErr w:type="gramStart"/>
      <w:r>
        <w:rPr>
          <w:rFonts w:ascii="Times" w:hAnsi="Times"/>
          <w:b/>
          <w:sz w:val="22"/>
          <w:szCs w:val="22"/>
        </w:rPr>
        <w:t>APPENDIX TABLE.</w:t>
      </w:r>
      <w:proofErr w:type="gramEnd"/>
      <w:r>
        <w:rPr>
          <w:rFonts w:ascii="Times" w:hAnsi="Times"/>
          <w:b/>
          <w:sz w:val="22"/>
          <w:szCs w:val="22"/>
        </w:rPr>
        <w:t xml:space="preserve"> </w:t>
      </w:r>
      <w:bookmarkStart w:id="0" w:name="_GoBack"/>
      <w:bookmarkEnd w:id="0"/>
      <w:r w:rsidR="00EE77DF">
        <w:rPr>
          <w:rFonts w:ascii="Times" w:hAnsi="Times"/>
          <w:sz w:val="22"/>
          <w:szCs w:val="22"/>
        </w:rPr>
        <w:t>Examples of additional questions asked during standardized interview (2006-2013).</w:t>
      </w:r>
    </w:p>
    <w:tbl>
      <w:tblPr>
        <w:tblW w:w="10095" w:type="dxa"/>
        <w:tblInd w:w="93" w:type="dxa"/>
        <w:tblLook w:val="04A0" w:firstRow="1" w:lastRow="0" w:firstColumn="1" w:lastColumn="0" w:noHBand="0" w:noVBand="1"/>
      </w:tblPr>
      <w:tblGrid>
        <w:gridCol w:w="10095"/>
      </w:tblGrid>
      <w:tr w:rsidR="00EE77DF" w:rsidRPr="007647EE" w:rsidTr="00BD2506">
        <w:trPr>
          <w:trHeight w:val="300"/>
        </w:trPr>
        <w:tc>
          <w:tcPr>
            <w:tcW w:w="100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EE77DF" w:rsidRPr="007647EE" w:rsidRDefault="00EE77DF" w:rsidP="00BD2506">
            <w:pPr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E77DF" w:rsidRDefault="00EE77DF" w:rsidP="00BD2506">
            <w:pPr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Questions</w:t>
            </w:r>
          </w:p>
          <w:p w:rsidR="00EE77DF" w:rsidRPr="007647EE" w:rsidRDefault="00EE77DF" w:rsidP="00BD2506">
            <w:pPr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noWrap/>
            <w:vAlign w:val="bottom"/>
            <w:hideMark/>
          </w:tcPr>
          <w:p w:rsidR="00EE77DF" w:rsidRPr="007647EE" w:rsidRDefault="00EE77DF" w:rsidP="00BD2506">
            <w:pP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>What have been your experiences as a healthcare provider prior to residency?</w:t>
            </w: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noWrap/>
            <w:vAlign w:val="bottom"/>
            <w:hideMark/>
          </w:tcPr>
          <w:p w:rsidR="00EE77DF" w:rsidRPr="007647EE" w:rsidRDefault="00EE77DF" w:rsidP="00BD2506">
            <w:pP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>What have been your military assignments prior to residency?</w:t>
            </w: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noWrap/>
            <w:vAlign w:val="bottom"/>
          </w:tcPr>
          <w:p w:rsidR="00EE77DF" w:rsidRDefault="00EE77DF" w:rsidP="00BD2506">
            <w:pP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>Where is your childhood home?</w:t>
            </w: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noWrap/>
            <w:vAlign w:val="bottom"/>
          </w:tcPr>
          <w:p w:rsidR="00EE77DF" w:rsidRDefault="00EE77DF" w:rsidP="00BD2506">
            <w:pP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>Why did you choose Emergency Medicine for your specialty?</w:t>
            </w: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noWrap/>
            <w:vAlign w:val="bottom"/>
            <w:hideMark/>
          </w:tcPr>
          <w:p w:rsidR="00EE77DF" w:rsidRPr="007647EE" w:rsidRDefault="00EE77DF" w:rsidP="00BD2506">
            <w:pP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>Is religion a significant influence in your life?</w:t>
            </w:r>
            <w:r w:rsidRPr="007647EE"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</w:tr>
      <w:tr w:rsidR="00EE77DF" w:rsidRPr="007647EE" w:rsidTr="00BD2506">
        <w:trPr>
          <w:trHeight w:val="300"/>
        </w:trPr>
        <w:tc>
          <w:tcPr>
            <w:tcW w:w="100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E77DF" w:rsidRPr="007647EE" w:rsidRDefault="00EE77DF" w:rsidP="00BD2506">
            <w:pP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  <w:bdr w:val="none" w:sz="0" w:space="0" w:color="auto" w:frame="1"/>
              </w:rPr>
              <w:t>Are politics a significant influence in your life?</w:t>
            </w:r>
          </w:p>
        </w:tc>
      </w:tr>
    </w:tbl>
    <w:p w:rsidR="00211A21" w:rsidRDefault="000225FA"/>
    <w:sectPr w:rsidR="00211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7DF"/>
    <w:rsid w:val="000225FA"/>
    <w:rsid w:val="00951CA2"/>
    <w:rsid w:val="00C4590A"/>
    <w:rsid w:val="00EE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77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77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2</cp:revision>
  <dcterms:created xsi:type="dcterms:W3CDTF">2017-11-28T16:11:00Z</dcterms:created>
  <dcterms:modified xsi:type="dcterms:W3CDTF">2017-11-28T16:11:00Z</dcterms:modified>
</cp:coreProperties>
</file>